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85B" w:rsidRPr="00E80144" w:rsidRDefault="00E80144">
      <w:pPr>
        <w:rPr>
          <w:rFonts w:ascii="Times New Roman" w:hAnsi="Times New Roman" w:cs="Times New Roman"/>
          <w:sz w:val="24"/>
          <w:szCs w:val="24"/>
        </w:rPr>
      </w:pPr>
      <w:r w:rsidRPr="00097866">
        <w:rPr>
          <w:rFonts w:ascii="Times New Roman" w:hAnsi="Times New Roman" w:cs="Times New Roman"/>
          <w:b/>
          <w:sz w:val="24"/>
          <w:szCs w:val="24"/>
        </w:rPr>
        <w:t>Table S</w:t>
      </w:r>
      <w:r w:rsidR="00784110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097866" w:rsidRPr="000978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80144">
        <w:rPr>
          <w:rFonts w:ascii="Times New Roman" w:hAnsi="Times New Roman" w:cs="Times New Roman"/>
          <w:sz w:val="24"/>
          <w:szCs w:val="24"/>
        </w:rPr>
        <w:t xml:space="preserve"> Up-</w:t>
      </w:r>
      <w:r w:rsidR="000B7031">
        <w:rPr>
          <w:rFonts w:ascii="Times New Roman" w:hAnsi="Times New Roman" w:cs="Times New Roman"/>
          <w:sz w:val="24"/>
          <w:szCs w:val="24"/>
        </w:rPr>
        <w:t>regulated proteins of</w:t>
      </w:r>
      <w:r w:rsidRPr="00E80144">
        <w:rPr>
          <w:rFonts w:ascii="Times New Roman" w:hAnsi="Times New Roman" w:cs="Times New Roman"/>
          <w:sz w:val="24"/>
          <w:szCs w:val="24"/>
        </w:rPr>
        <w:t xml:space="preserve"> </w:t>
      </w:r>
      <w:r w:rsidRPr="008966B7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8966B7"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 w:rsidR="000B7031">
        <w:rPr>
          <w:rFonts w:ascii="Times New Roman" w:hAnsi="Times New Roman" w:cs="Times New Roman"/>
          <w:sz w:val="24"/>
          <w:szCs w:val="24"/>
        </w:rPr>
        <w:t xml:space="preserve"> 400g </w:t>
      </w:r>
      <w:r w:rsidR="000B7031">
        <w:rPr>
          <w:rFonts w:ascii="Times New Roman" w:hAnsi="Times New Roman" w:cs="Times New Roman" w:hint="eastAsia"/>
          <w:sz w:val="24"/>
          <w:szCs w:val="24"/>
        </w:rPr>
        <w:t>relative to</w:t>
      </w:r>
      <w:r w:rsidRPr="00E80144">
        <w:rPr>
          <w:rFonts w:ascii="Times New Roman" w:hAnsi="Times New Roman" w:cs="Times New Roman"/>
          <w:sz w:val="24"/>
          <w:szCs w:val="24"/>
        </w:rPr>
        <w:t xml:space="preserve"> </w:t>
      </w:r>
      <w:r w:rsidRPr="008966B7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8966B7"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 w:rsidRPr="00E80144">
        <w:rPr>
          <w:rFonts w:ascii="Times New Roman" w:hAnsi="Times New Roman" w:cs="Times New Roman"/>
          <w:sz w:val="24"/>
          <w:szCs w:val="24"/>
        </w:rPr>
        <w:t xml:space="preserve"> P-8 grown in the presence of the ampicillin</w:t>
      </w:r>
    </w:p>
    <w:tbl>
      <w:tblPr>
        <w:tblW w:w="13574" w:type="dxa"/>
        <w:tblLook w:val="04A0" w:firstRow="1" w:lastRow="0" w:firstColumn="1" w:lastColumn="0" w:noHBand="0" w:noVBand="1"/>
      </w:tblPr>
      <w:tblGrid>
        <w:gridCol w:w="1497"/>
        <w:gridCol w:w="1203"/>
        <w:gridCol w:w="5401"/>
        <w:gridCol w:w="1490"/>
        <w:gridCol w:w="960"/>
        <w:gridCol w:w="960"/>
        <w:gridCol w:w="960"/>
        <w:gridCol w:w="1103"/>
      </w:tblGrid>
      <w:tr w:rsidR="00E80144" w:rsidRPr="00E80144" w:rsidTr="008966B7">
        <w:trPr>
          <w:trHeight w:val="315"/>
        </w:trPr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G category</w:t>
            </w:r>
          </w:p>
        </w:tc>
        <w:tc>
          <w:tcPr>
            <w:tcW w:w="5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W [</w:t>
            </w:r>
            <w:proofErr w:type="spellStart"/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alc. </w:t>
            </w:r>
            <w:proofErr w:type="spellStart"/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  test  p value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26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64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110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88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81 [C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te dehydrogen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3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5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3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480 [T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peptid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a (Putativ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8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4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5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755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H superfamily hydrol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9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5E-05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8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2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5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73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hydrolase, membrane-bound (Putativ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9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1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0 [O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6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0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hag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p1 protein 66, lipo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5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3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7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6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72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1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6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60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muramoyl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L-alanin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d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1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6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01 [E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peptid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BC superfamily ATP binding cassette transporter,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1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6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73 [E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peptid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BC transporter,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1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9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G1607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I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cyl-CoA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oester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ydrolase (Putativ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4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62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90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port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7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1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34 [ET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ABC superfamily ATP binding cassette transporter, binding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0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49 [K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 of fructose opero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4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6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1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61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60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-serin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at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eta subunit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4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1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22 [L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deoxyribonucle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 small subunit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6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4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45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19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9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4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6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1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4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0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5-methyltetrahydropteroyltriglutamate-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ocystein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8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3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09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cleavage system, H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7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6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90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syl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Tyr)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cyl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1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1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31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NAD(P)H dehydrogenase (Quinon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6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0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2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G4619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BC superfamily ATP binding cassette transporter,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C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L6537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80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99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S ribosomal protein S14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5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1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oglycan-binding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4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8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99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division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F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3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7E-05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3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23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ionyl-tRN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7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9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57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aldehyde 3-phosphate dehydrogen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3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4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760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-serin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hydrat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lpha subunit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0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668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itol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TS, EIIA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5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00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9 [L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-stranded DNA-binding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75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8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16 [C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vodoxin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3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5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17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yl-tRN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9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9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39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nucle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3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2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64 [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binding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7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72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yl-tRN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29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3 [I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yl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(Acyl carrier protein)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3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4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17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raginyl-tRN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8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1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33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-recycling fac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5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5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46 [K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D-dependent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cetyl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gulatory protein SIR2 family protein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0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2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6g00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409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kuG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82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6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70 [L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dificatio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ho11sI family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1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5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3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8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6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93 [L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S2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0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4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8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91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, gamma-D-glutamate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o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inopimelat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ropeptid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2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2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2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087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glucose 4-epimer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7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5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9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91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69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-ribos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an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191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3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68 [C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C transporter,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(Putativ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8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9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0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G1105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-phosphofructokin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5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6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76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086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1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E-05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9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76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-type D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D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peptid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4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9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86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 family D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D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peptid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3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4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1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597 [I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cylglycerol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in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5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6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608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ABC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1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9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5523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membrane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4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6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27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1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2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6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5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801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0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79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8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icillin binding protein 2B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3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9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4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9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0 [O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ylprolyl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4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7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8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680 [V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-type D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D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peptid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3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1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9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G0814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rine transporte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4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20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46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itol-1-phosphate 5-dehydrogen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5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6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8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3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2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1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467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tion-control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bA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6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5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599 [D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ell cycle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sB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0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8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40 [OU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P-dependent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as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olytic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bunit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3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6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6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0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8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06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glycerat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3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9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4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0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09 [K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5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4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89 [T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iversal stress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A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9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8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78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16 [K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53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7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65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tamine ABC transporter,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41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77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2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7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38 [K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e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82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2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G2265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utative RNA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7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293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81 [U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 peptidase I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F17211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5g00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cell surface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81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59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296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-chain amino acid transport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3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2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25 [O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-methionine-S-oxid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7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5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ylsulfat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o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9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8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urface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3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6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26 [OC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oredoxin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-typ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0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1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814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5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2E-05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2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434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gral membrane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7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11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86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31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11 [I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yl-CoA carboxylase, biotin carboxyl carrier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06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2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89 [T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iversal stress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A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6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58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527 [Q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olactat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carboxyl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3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2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313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6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4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G0735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erric uptake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9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47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69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 kin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2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5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16 [K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tR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9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6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283 [F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idylat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in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21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04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620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-methyltetrahydropteroyltriglutamate-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ocystein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9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4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7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29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75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5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27 [F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oside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phosphat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0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1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6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58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166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ipoprotein, peptide binding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p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3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5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4768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thyl-accepting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taxis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59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61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25 [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(+)/H(+)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porter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Putative)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35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16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212 [S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1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4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9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03 [F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nin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4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85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517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athionin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eta-synthase (CBS) domain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60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9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G0566 </w:t>
            </w: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N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3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096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444 [E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peptid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BC transporter, ATP-binding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71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7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92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67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7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316 [K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regulator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22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44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93 [M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41 family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xy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erminal processing peptid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19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961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115 [EH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-chain-amino-acid aminotransfer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707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206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213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-N(Pi)-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histidin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-sugar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transf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295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8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3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31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942 [R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tomerase</w:t>
            </w:r>
            <w:proofErr w:type="spellEnd"/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06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3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833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2190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transport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579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0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15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26 [E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superfamily ATP binding cassette transporter, ABC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361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23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036 [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ulose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hosphate 3-epimerase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98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8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2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202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702 [MG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948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p3g03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772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677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3158 [P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potassium transport system protein </w:t>
            </w:r>
            <w:proofErr w:type="spellStart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p</w:t>
            </w:r>
            <w:proofErr w:type="spellEnd"/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42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6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BP_cg1598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0858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e-binding factor A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344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0E-04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0434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G1188 [J]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4 RNA-binding domain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3180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6E-03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2330</w:t>
            </w:r>
          </w:p>
        </w:tc>
        <w:tc>
          <w:tcPr>
            <w:tcW w:w="1203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cellular protein</w:t>
            </w:r>
          </w:p>
        </w:tc>
        <w:tc>
          <w:tcPr>
            <w:tcW w:w="149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5076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960" w:type="dxa"/>
            <w:tcBorders>
              <w:top w:val="nil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0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E-02</w:t>
            </w:r>
          </w:p>
        </w:tc>
      </w:tr>
      <w:tr w:rsidR="00E80144" w:rsidRPr="00E80144" w:rsidTr="008966B7">
        <w:trPr>
          <w:trHeight w:val="315"/>
        </w:trPr>
        <w:tc>
          <w:tcPr>
            <w:tcW w:w="1497" w:type="dxa"/>
            <w:tcBorders>
              <w:bottom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_cg167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01" w:type="dxa"/>
            <w:tcBorders>
              <w:bottom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L64423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FFFFFF" w:fill="FFFFFF"/>
            <w:noWrap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10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0144" w:rsidRPr="00E80144" w:rsidRDefault="00E80144" w:rsidP="00E80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01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E-02</w:t>
            </w:r>
          </w:p>
        </w:tc>
      </w:tr>
    </w:tbl>
    <w:p w:rsidR="00E80144" w:rsidRDefault="00E80144"/>
    <w:sectPr w:rsidR="00E80144" w:rsidSect="00E801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643" w:rsidRDefault="00D41643" w:rsidP="000B7031">
      <w:r>
        <w:separator/>
      </w:r>
    </w:p>
  </w:endnote>
  <w:endnote w:type="continuationSeparator" w:id="0">
    <w:p w:rsidR="00D41643" w:rsidRDefault="00D41643" w:rsidP="000B7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643" w:rsidRDefault="00D41643" w:rsidP="000B7031">
      <w:r>
        <w:separator/>
      </w:r>
    </w:p>
  </w:footnote>
  <w:footnote w:type="continuationSeparator" w:id="0">
    <w:p w:rsidR="00D41643" w:rsidRDefault="00D41643" w:rsidP="000B7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144"/>
    <w:rsid w:val="00097866"/>
    <w:rsid w:val="000B7031"/>
    <w:rsid w:val="00141CCE"/>
    <w:rsid w:val="002A2F16"/>
    <w:rsid w:val="004A5AA1"/>
    <w:rsid w:val="00546814"/>
    <w:rsid w:val="006752E6"/>
    <w:rsid w:val="00784110"/>
    <w:rsid w:val="00881B9F"/>
    <w:rsid w:val="008966B7"/>
    <w:rsid w:val="008A04DA"/>
    <w:rsid w:val="00D41643"/>
    <w:rsid w:val="00E80144"/>
    <w:rsid w:val="00EC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8014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80144"/>
    <w:rPr>
      <w:color w:val="800080"/>
      <w:u w:val="single"/>
    </w:rPr>
  </w:style>
  <w:style w:type="paragraph" w:customStyle="1" w:styleId="msonormal0">
    <w:name w:val="msonormal"/>
    <w:basedOn w:val="a"/>
    <w:rsid w:val="00E801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01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E80144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80144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E8014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E8014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E8014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E801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E801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801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B7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B703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B7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B70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8014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80144"/>
    <w:rPr>
      <w:color w:val="800080"/>
      <w:u w:val="single"/>
    </w:rPr>
  </w:style>
  <w:style w:type="paragraph" w:customStyle="1" w:styleId="msonormal0">
    <w:name w:val="msonormal"/>
    <w:basedOn w:val="a"/>
    <w:rsid w:val="00E801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01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E80144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80144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E8014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E8014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E80144"/>
    <w:pPr>
      <w:widowControl/>
      <w:pBdr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E80144"/>
    <w:pPr>
      <w:widowControl/>
      <w:pBdr>
        <w:top w:val="single" w:sz="4" w:space="0" w:color="D3D3D3"/>
        <w:left w:val="single" w:sz="4" w:space="0" w:color="D3D3D3"/>
        <w:bottom w:val="single" w:sz="4" w:space="0" w:color="auto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E801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E801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801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B7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B703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B7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B70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0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75</Words>
  <Characters>10120</Characters>
  <Application>Microsoft Office Word</Application>
  <DocSecurity>0</DocSecurity>
  <Lines>84</Lines>
  <Paragraphs>23</Paragraphs>
  <ScaleCrop>false</ScaleCrop>
  <Company/>
  <LinksUpToDate>false</LinksUpToDate>
  <CharactersWithSpaces>1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强川</dc:creator>
  <cp:keywords/>
  <dc:description/>
  <cp:lastModifiedBy>张文羿</cp:lastModifiedBy>
  <cp:revision>6</cp:revision>
  <dcterms:created xsi:type="dcterms:W3CDTF">2019-01-16T08:10:00Z</dcterms:created>
  <dcterms:modified xsi:type="dcterms:W3CDTF">2019-12-10T09:41:00Z</dcterms:modified>
</cp:coreProperties>
</file>